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5E" w:rsidRPr="00C35E13" w:rsidRDefault="00C9685E" w:rsidP="00C9685E">
      <w:pPr>
        <w:pStyle w:val="Heading1"/>
      </w:pPr>
      <w:r w:rsidRPr="00C35E13">
        <w:t>Additional File 1: Intersectionality Guidance Analysis Tool</w:t>
      </w: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Title: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Reviewer: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 xml:space="preserve">Inclusion: Is a standalone tool OR guide OR framework OR strategy OR program* for applying or integrating intersectionality with intersectional* or intersectionality in title? 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- No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the goal or purpose of the tool clearly identified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4.a. If yes, what is its stated goal/aim/objectives? (copy/paste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Who are the intended audience/users? (select all that apply)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ind w:left="360"/>
        <w:rPr>
          <w:sz w:val="24"/>
          <w:szCs w:val="24"/>
        </w:rPr>
      </w:pPr>
      <w:r w:rsidRPr="00C35E13">
        <w:rPr>
          <w:sz w:val="24"/>
          <w:szCs w:val="24"/>
        </w:rPr>
        <w:t>Policy makers (specify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Practitioners (specify)</w:t>
      </w:r>
    </w:p>
    <w:p w:rsidR="00C9685E" w:rsidRPr="00C35E13" w:rsidRDefault="00C9685E" w:rsidP="00C9685E">
      <w:pPr>
        <w:ind w:left="-360" w:firstLine="720"/>
        <w:rPr>
          <w:sz w:val="24"/>
          <w:szCs w:val="24"/>
        </w:rPr>
      </w:pPr>
      <w:r w:rsidRPr="00C35E13">
        <w:rPr>
          <w:sz w:val="24"/>
          <w:szCs w:val="24"/>
        </w:rPr>
        <w:t>Researchers</w:t>
      </w:r>
    </w:p>
    <w:p w:rsidR="00C9685E" w:rsidRPr="00C35E13" w:rsidRDefault="00C9685E" w:rsidP="00C9685E">
      <w:pPr>
        <w:ind w:left="-360" w:firstLine="720"/>
        <w:rPr>
          <w:sz w:val="24"/>
          <w:szCs w:val="24"/>
        </w:rPr>
      </w:pPr>
      <w:r w:rsidRPr="00C35E13">
        <w:rPr>
          <w:sz w:val="24"/>
          <w:szCs w:val="24"/>
        </w:rPr>
        <w:t>Community</w:t>
      </w:r>
    </w:p>
    <w:p w:rsidR="00C9685E" w:rsidRPr="00C35E13" w:rsidRDefault="00C9685E" w:rsidP="00C9685E">
      <w:pPr>
        <w:ind w:left="-360" w:firstLine="720"/>
        <w:rPr>
          <w:sz w:val="24"/>
          <w:szCs w:val="24"/>
        </w:rPr>
      </w:pPr>
      <w:r w:rsidRPr="00C35E13">
        <w:rPr>
          <w:sz w:val="24"/>
          <w:szCs w:val="24"/>
        </w:rPr>
        <w:t>Other</w:t>
      </w:r>
    </w:p>
    <w:p w:rsidR="00C9685E" w:rsidRPr="00C35E13" w:rsidRDefault="00C9685E" w:rsidP="00C9685E">
      <w:pPr>
        <w:ind w:left="-360" w:firstLine="720"/>
        <w:rPr>
          <w:sz w:val="24"/>
          <w:szCs w:val="24"/>
        </w:rPr>
      </w:pPr>
      <w:r w:rsidRPr="00C35E13">
        <w:rPr>
          <w:sz w:val="24"/>
          <w:szCs w:val="24"/>
        </w:rPr>
        <w:t>Unclear</w:t>
      </w:r>
    </w:p>
    <w:p w:rsidR="00C9685E" w:rsidRPr="00C35E13" w:rsidRDefault="00C9685E" w:rsidP="00C9685E">
      <w:pPr>
        <w:ind w:left="-360" w:firstLine="720"/>
        <w:rPr>
          <w:sz w:val="24"/>
          <w:szCs w:val="24"/>
        </w:rPr>
      </w:pPr>
      <w:r w:rsidRPr="00C35E13">
        <w:rPr>
          <w:sz w:val="24"/>
          <w:szCs w:val="24"/>
        </w:rPr>
        <w:t>Organisations (specify)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5.a. Specify if a more specific group of policymakers is named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5.b. Specify if a more specific group of practitioners is named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5.c. What kind of organisation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5.d. If you selected Other, please specify: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Originating country: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it focused on a particular population/inequality/intersection? (e.g. people with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disabilities)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7.a. Which population/inequality/intersection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it focused on a particular issue or health issue? (e.g. HIV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lastRenderedPageBreak/>
        <w:t>8.a. Which issue?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Does it position itself with other tools and frameworks in existence?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ind w:left="360"/>
        <w:rPr>
          <w:sz w:val="24"/>
          <w:szCs w:val="24"/>
        </w:rPr>
      </w:pPr>
      <w:r w:rsidRPr="00C35E13">
        <w:rPr>
          <w:sz w:val="24"/>
          <w:szCs w:val="24"/>
        </w:rPr>
        <w:t xml:space="preserve">Yes – No </w:t>
      </w:r>
    </w:p>
    <w:p w:rsidR="00C9685E" w:rsidRPr="00C35E13" w:rsidRDefault="00C9685E" w:rsidP="00C9685E">
      <w:pPr>
        <w:ind w:left="360"/>
        <w:rPr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9.a. Specify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Are references provided to support the theoretical orientation or the empirical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basis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0.a. Specify main references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intersectionality defined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1.a. Copy and paste definition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intersectionality used in an additive or a mutually constitutive way?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2.a. Additiv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2.b. Mutually constitutiv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2.c.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2.d. Both (at different points in the document)</w:t>
      </w:r>
    </w:p>
    <w:p w:rsidR="00C9685E" w:rsidRPr="00C35E13" w:rsidRDefault="00C9685E" w:rsidP="00C9685E">
      <w:pPr>
        <w:rPr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one inequality framed as being more important than others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-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3.a. Specify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there focus on structural and political factors which shape inequalities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4.a. Details - to what extent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there a focus on (check all that apply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5.a. Vulnerability of people affected by inequities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5.b. Agency and/or resistance of people affected by inequities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15.c. Not sure/unclear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author/organisation reflexivity discussed relating to production of th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lastRenderedPageBreak/>
        <w:t>tool/guide/framework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How is it intended to be used? (e.g. steps involved in using it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reflexivity a factor of the tool/guide/framework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addressing structural and political factors which shape inequalities a factor of th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tool/guide/framework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Are the contexts (including barriers/facilitators) of using the tool discussed or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considered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20.a. Barriers and/or facilitators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Is there a step in the tool that engages or calls for participation of the community or people affected by inequities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Are examples provided where the tool been applied to a policy, program, etc? (e.g.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case studies)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Yes – No – Not sure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 xml:space="preserve">22.a. More information on examples or case studies 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22.b. If the tool has been applied, has the tool been formally evaluated for effectiveness?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22.b.i. Details of evauation</w:t>
      </w:r>
    </w:p>
    <w:p w:rsidR="00C9685E" w:rsidRPr="00C35E13" w:rsidRDefault="00C9685E" w:rsidP="00C9685E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</w:p>
    <w:p w:rsidR="00C9685E" w:rsidRPr="00C35E13" w:rsidRDefault="00C9685E" w:rsidP="00C9685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4"/>
          <w:szCs w:val="24"/>
        </w:rPr>
      </w:pPr>
      <w:r w:rsidRPr="00C35E13">
        <w:rPr>
          <w:color w:val="000000"/>
          <w:sz w:val="24"/>
          <w:szCs w:val="24"/>
        </w:rPr>
        <w:t>Any other comments</w:t>
      </w:r>
    </w:p>
    <w:p w:rsidR="000755B9" w:rsidRDefault="000755B9">
      <w:bookmarkStart w:id="0" w:name="_GoBack"/>
      <w:bookmarkEnd w:id="0"/>
    </w:p>
    <w:sectPr w:rsidR="000755B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199" w:rsidRDefault="00C968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t xml:space="preserve">Page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PAGE</w:instrText>
    </w:r>
    <w:r>
      <w:rPr>
        <w:b/>
        <w:color w:val="000000"/>
        <w:sz w:val="24"/>
        <w:szCs w:val="24"/>
      </w:rPr>
      <w:fldChar w:fldCharType="separate"/>
    </w:r>
    <w:r>
      <w:rPr>
        <w:b/>
        <w:noProof/>
        <w:color w:val="000000"/>
        <w:sz w:val="24"/>
        <w:szCs w:val="24"/>
      </w:rPr>
      <w:t>3</w:t>
    </w:r>
    <w:r>
      <w:rPr>
        <w:b/>
        <w:color w:val="000000"/>
        <w:sz w:val="24"/>
        <w:szCs w:val="24"/>
      </w:rPr>
      <w:fldChar w:fldCharType="end"/>
    </w:r>
    <w:r>
      <w:rPr>
        <w:color w:val="000000"/>
      </w:rPr>
      <w:t xml:space="preserve"> of 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NUMPAGES</w:instrText>
    </w:r>
    <w:r>
      <w:rPr>
        <w:b/>
        <w:color w:val="000000"/>
        <w:sz w:val="24"/>
        <w:szCs w:val="24"/>
      </w:rPr>
      <w:fldChar w:fldCharType="separate"/>
    </w:r>
    <w:r>
      <w:rPr>
        <w:b/>
        <w:noProof/>
        <w:color w:val="000000"/>
        <w:sz w:val="24"/>
        <w:szCs w:val="24"/>
      </w:rPr>
      <w:t>3</w:t>
    </w:r>
    <w:r>
      <w:rPr>
        <w:b/>
        <w:color w:val="000000"/>
        <w:sz w:val="24"/>
        <w:szCs w:val="24"/>
      </w:rPr>
      <w:fldChar w:fldCharType="end"/>
    </w:r>
  </w:p>
  <w:p w:rsidR="00B63199" w:rsidRDefault="00C968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415A2"/>
    <w:multiLevelType w:val="multilevel"/>
    <w:tmpl w:val="50CE68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5E"/>
    <w:rsid w:val="00003A7D"/>
    <w:rsid w:val="00004CBD"/>
    <w:rsid w:val="00012B1A"/>
    <w:rsid w:val="0001675F"/>
    <w:rsid w:val="00021492"/>
    <w:rsid w:val="000710D7"/>
    <w:rsid w:val="000755B9"/>
    <w:rsid w:val="00083405"/>
    <w:rsid w:val="00084487"/>
    <w:rsid w:val="000957C0"/>
    <w:rsid w:val="000B1F08"/>
    <w:rsid w:val="000E4556"/>
    <w:rsid w:val="000E68A8"/>
    <w:rsid w:val="000F5B75"/>
    <w:rsid w:val="00103918"/>
    <w:rsid w:val="001102BB"/>
    <w:rsid w:val="00177094"/>
    <w:rsid w:val="001808E7"/>
    <w:rsid w:val="00186E97"/>
    <w:rsid w:val="001914E9"/>
    <w:rsid w:val="00196E8E"/>
    <w:rsid w:val="001F7B06"/>
    <w:rsid w:val="0020171D"/>
    <w:rsid w:val="002055A2"/>
    <w:rsid w:val="0023171D"/>
    <w:rsid w:val="00271BC7"/>
    <w:rsid w:val="00280FA5"/>
    <w:rsid w:val="002877EA"/>
    <w:rsid w:val="00292C47"/>
    <w:rsid w:val="00295497"/>
    <w:rsid w:val="00295A10"/>
    <w:rsid w:val="0029776A"/>
    <w:rsid w:val="00297D59"/>
    <w:rsid w:val="002A20B9"/>
    <w:rsid w:val="002B0017"/>
    <w:rsid w:val="002F47AC"/>
    <w:rsid w:val="002F58D6"/>
    <w:rsid w:val="00311761"/>
    <w:rsid w:val="00332546"/>
    <w:rsid w:val="00381B01"/>
    <w:rsid w:val="00393142"/>
    <w:rsid w:val="003D165D"/>
    <w:rsid w:val="0043071E"/>
    <w:rsid w:val="004351AD"/>
    <w:rsid w:val="00437532"/>
    <w:rsid w:val="004436E4"/>
    <w:rsid w:val="00446A46"/>
    <w:rsid w:val="00455CD5"/>
    <w:rsid w:val="00461CAA"/>
    <w:rsid w:val="004A4646"/>
    <w:rsid w:val="004D0E32"/>
    <w:rsid w:val="004E1066"/>
    <w:rsid w:val="004E5EF1"/>
    <w:rsid w:val="004F5871"/>
    <w:rsid w:val="00530E61"/>
    <w:rsid w:val="00554CA6"/>
    <w:rsid w:val="00593231"/>
    <w:rsid w:val="005A7977"/>
    <w:rsid w:val="005B322C"/>
    <w:rsid w:val="005C5BFD"/>
    <w:rsid w:val="005D1821"/>
    <w:rsid w:val="005D2D09"/>
    <w:rsid w:val="005D7489"/>
    <w:rsid w:val="005E48B1"/>
    <w:rsid w:val="005E4B14"/>
    <w:rsid w:val="005E5305"/>
    <w:rsid w:val="005F2FF0"/>
    <w:rsid w:val="005F50C2"/>
    <w:rsid w:val="00615CC2"/>
    <w:rsid w:val="00620AC1"/>
    <w:rsid w:val="00645155"/>
    <w:rsid w:val="00650CAA"/>
    <w:rsid w:val="006650C3"/>
    <w:rsid w:val="006720A9"/>
    <w:rsid w:val="006800DF"/>
    <w:rsid w:val="006814DD"/>
    <w:rsid w:val="00693560"/>
    <w:rsid w:val="006A2F6F"/>
    <w:rsid w:val="006A4DB7"/>
    <w:rsid w:val="006A7331"/>
    <w:rsid w:val="006C1B29"/>
    <w:rsid w:val="006C20EE"/>
    <w:rsid w:val="006C2AB9"/>
    <w:rsid w:val="00703B8D"/>
    <w:rsid w:val="0072454A"/>
    <w:rsid w:val="007420F8"/>
    <w:rsid w:val="00751B1C"/>
    <w:rsid w:val="00756273"/>
    <w:rsid w:val="00763188"/>
    <w:rsid w:val="00784AA9"/>
    <w:rsid w:val="007917BC"/>
    <w:rsid w:val="007A7480"/>
    <w:rsid w:val="00861E95"/>
    <w:rsid w:val="00864C9F"/>
    <w:rsid w:val="00870A09"/>
    <w:rsid w:val="00874F76"/>
    <w:rsid w:val="008877E4"/>
    <w:rsid w:val="00887E7B"/>
    <w:rsid w:val="00890B65"/>
    <w:rsid w:val="00895586"/>
    <w:rsid w:val="00895F06"/>
    <w:rsid w:val="008A160E"/>
    <w:rsid w:val="008B0A9B"/>
    <w:rsid w:val="008B288C"/>
    <w:rsid w:val="008B68FC"/>
    <w:rsid w:val="008D177B"/>
    <w:rsid w:val="008E24B3"/>
    <w:rsid w:val="008E59F8"/>
    <w:rsid w:val="008F085C"/>
    <w:rsid w:val="008F486A"/>
    <w:rsid w:val="00910158"/>
    <w:rsid w:val="00940EFA"/>
    <w:rsid w:val="00951F5F"/>
    <w:rsid w:val="00953D1B"/>
    <w:rsid w:val="00954A26"/>
    <w:rsid w:val="009638F5"/>
    <w:rsid w:val="009730B6"/>
    <w:rsid w:val="00973394"/>
    <w:rsid w:val="009806A6"/>
    <w:rsid w:val="00981847"/>
    <w:rsid w:val="0098622F"/>
    <w:rsid w:val="009A5472"/>
    <w:rsid w:val="009B0A5C"/>
    <w:rsid w:val="009C33DC"/>
    <w:rsid w:val="00A075D2"/>
    <w:rsid w:val="00A21BC8"/>
    <w:rsid w:val="00A25AEB"/>
    <w:rsid w:val="00A32B13"/>
    <w:rsid w:val="00A44AFD"/>
    <w:rsid w:val="00A54A20"/>
    <w:rsid w:val="00A66FB5"/>
    <w:rsid w:val="00A74215"/>
    <w:rsid w:val="00A76879"/>
    <w:rsid w:val="00A90BAC"/>
    <w:rsid w:val="00AC6469"/>
    <w:rsid w:val="00AD3D5B"/>
    <w:rsid w:val="00AE3059"/>
    <w:rsid w:val="00AE4B94"/>
    <w:rsid w:val="00AF4958"/>
    <w:rsid w:val="00B027B3"/>
    <w:rsid w:val="00B052EE"/>
    <w:rsid w:val="00B074F0"/>
    <w:rsid w:val="00B20D6B"/>
    <w:rsid w:val="00B24EC0"/>
    <w:rsid w:val="00B4206D"/>
    <w:rsid w:val="00B46D05"/>
    <w:rsid w:val="00B5433A"/>
    <w:rsid w:val="00B74954"/>
    <w:rsid w:val="00B801D4"/>
    <w:rsid w:val="00BB596D"/>
    <w:rsid w:val="00BD05F8"/>
    <w:rsid w:val="00BD7ED7"/>
    <w:rsid w:val="00C01F54"/>
    <w:rsid w:val="00C1476C"/>
    <w:rsid w:val="00C32F91"/>
    <w:rsid w:val="00C3696D"/>
    <w:rsid w:val="00C9685E"/>
    <w:rsid w:val="00CA4F35"/>
    <w:rsid w:val="00CA7A96"/>
    <w:rsid w:val="00CF12AE"/>
    <w:rsid w:val="00D009EA"/>
    <w:rsid w:val="00D12CAA"/>
    <w:rsid w:val="00D32A96"/>
    <w:rsid w:val="00D339E7"/>
    <w:rsid w:val="00D36CAE"/>
    <w:rsid w:val="00D53BA4"/>
    <w:rsid w:val="00D71D99"/>
    <w:rsid w:val="00D726F3"/>
    <w:rsid w:val="00DB2BCA"/>
    <w:rsid w:val="00DB78C5"/>
    <w:rsid w:val="00DD100C"/>
    <w:rsid w:val="00DE4C47"/>
    <w:rsid w:val="00E0518B"/>
    <w:rsid w:val="00E25264"/>
    <w:rsid w:val="00E46E54"/>
    <w:rsid w:val="00E53C8D"/>
    <w:rsid w:val="00E74560"/>
    <w:rsid w:val="00E82C5B"/>
    <w:rsid w:val="00E9161C"/>
    <w:rsid w:val="00EA6785"/>
    <w:rsid w:val="00EC54AD"/>
    <w:rsid w:val="00EC7806"/>
    <w:rsid w:val="00EF3801"/>
    <w:rsid w:val="00F0408B"/>
    <w:rsid w:val="00F04BAE"/>
    <w:rsid w:val="00F07EE0"/>
    <w:rsid w:val="00F12BF1"/>
    <w:rsid w:val="00F20050"/>
    <w:rsid w:val="00F55287"/>
    <w:rsid w:val="00F76755"/>
    <w:rsid w:val="00F9691C"/>
    <w:rsid w:val="00F9792C"/>
    <w:rsid w:val="00FD5D87"/>
    <w:rsid w:val="00FF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5E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85E"/>
    <w:pPr>
      <w:keepNext/>
      <w:keepLines/>
      <w:spacing w:before="480"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85E"/>
    <w:rPr>
      <w:rFonts w:ascii="Times New Roman" w:eastAsia="Times New Roman" w:hAnsi="Times New Roman" w:cs="Times New Roman"/>
      <w:b/>
      <w:sz w:val="24"/>
      <w:szCs w:val="24"/>
      <w:lang w:val="en-GB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5E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85E"/>
    <w:pPr>
      <w:keepNext/>
      <w:keepLines/>
      <w:spacing w:before="480"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85E"/>
    <w:rPr>
      <w:rFonts w:ascii="Times New Roman" w:eastAsia="Times New Roman" w:hAnsi="Times New Roman" w:cs="Times New Roman"/>
      <w:b/>
      <w:sz w:val="24"/>
      <w:szCs w:val="24"/>
      <w:lang w:val="en-GB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4-21T10:39:00Z</dcterms:created>
  <dcterms:modified xsi:type="dcterms:W3CDTF">2026-04-21T10:40:00Z</dcterms:modified>
</cp:coreProperties>
</file>